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2531F" w14:textId="1A0BE95A" w:rsidR="00FB0045" w:rsidRPr="00EC47C1" w:rsidRDefault="000E47CF" w:rsidP="00FB0045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0E47CF">
        <w:rPr>
          <w:rFonts w:ascii="Arial Unicode MS" w:eastAsia="Arial Unicode MS" w:hAnsi="Arial Unicode MS" w:cs="Arial Unicode MS"/>
          <w:b/>
          <w:bCs/>
          <w:color w:val="231F20"/>
          <w:sz w:val="14"/>
          <w:szCs w:val="14"/>
        </w:rPr>
        <w:t>Table S5.</w:t>
      </w:r>
      <w:r w:rsidR="00FB0045" w:rsidRPr="00EC47C1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103B80" w:rsidRPr="00CD6799">
        <w:rPr>
          <w:rFonts w:ascii="Arial Unicode MS" w:eastAsia="Arial Unicode MS" w:hAnsi="Arial Unicode MS" w:cs="Arial Unicode MS"/>
          <w:color w:val="231F20"/>
          <w:sz w:val="14"/>
          <w:szCs w:val="14"/>
        </w:rPr>
        <w:t>Sensitivity Analyses</w:t>
      </w:r>
      <w:r w:rsidR="00103B80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for N</w:t>
      </w:r>
      <w:r w:rsidR="00103B80" w:rsidRPr="007924E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oncancer </w:t>
      </w:r>
      <w:r w:rsidR="00103B80">
        <w:rPr>
          <w:rFonts w:ascii="Arial Unicode MS" w:eastAsia="Arial Unicode MS" w:hAnsi="Arial Unicode MS" w:cs="Arial Unicode MS"/>
          <w:color w:val="231F20"/>
          <w:sz w:val="14"/>
          <w:szCs w:val="14"/>
        </w:rPr>
        <w:t>M</w:t>
      </w:r>
      <w:r w:rsidR="00103B80" w:rsidRPr="007924EF">
        <w:rPr>
          <w:rFonts w:ascii="Arial Unicode MS" w:eastAsia="Arial Unicode MS" w:hAnsi="Arial Unicode MS" w:cs="Arial Unicode MS"/>
          <w:color w:val="231F20"/>
          <w:sz w:val="14"/>
          <w:szCs w:val="14"/>
        </w:rPr>
        <w:t>ortality</w:t>
      </w:r>
      <w:r w:rsidR="00103B80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103B80" w:rsidRPr="00910B66">
        <w:rPr>
          <w:rFonts w:ascii="Arial Unicode MS" w:eastAsia="Arial Unicode MS" w:hAnsi="Arial Unicode MS" w:cs="Arial Unicode MS"/>
          <w:color w:val="231F20"/>
          <w:sz w:val="14"/>
          <w:szCs w:val="14"/>
        </w:rPr>
        <w:t>According to</w:t>
      </w:r>
      <w:r w:rsidR="00103B80" w:rsidRPr="002C7156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6A493A" w:rsidRPr="006E286C">
        <w:rPr>
          <w:rFonts w:ascii="Arial Unicode MS" w:eastAsia="Arial Unicode MS" w:hAnsi="Arial Unicode MS" w:cs="Arial Unicode MS"/>
          <w:color w:val="231F20"/>
          <w:sz w:val="14"/>
          <w:szCs w:val="14"/>
        </w:rPr>
        <w:t>PHQ-9 Score</w:t>
      </w:r>
      <w:r w:rsidR="009C3675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and </w:t>
      </w:r>
      <w:r w:rsidR="009C3675" w:rsidRPr="002C7156">
        <w:rPr>
          <w:rFonts w:ascii="Arial Unicode MS" w:eastAsia="Arial Unicode MS" w:hAnsi="Arial Unicode MS" w:cs="Arial Unicode MS"/>
          <w:color w:val="231F20"/>
          <w:sz w:val="14"/>
          <w:szCs w:val="14"/>
        </w:rPr>
        <w:t>Sleep Disturbance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127"/>
        <w:gridCol w:w="2126"/>
        <w:gridCol w:w="1134"/>
        <w:gridCol w:w="1696"/>
        <w:gridCol w:w="1276"/>
      </w:tblGrid>
      <w:tr w:rsidR="00FB0045" w:rsidRPr="00F5058F" w14:paraId="2B1C3A7E" w14:textId="77777777" w:rsidTr="00164A80"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FB78EC" w14:textId="77777777" w:rsidR="00FB0045" w:rsidRPr="00F7064B" w:rsidRDefault="00FB0045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133E26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Analysi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5AB319" w14:textId="2CB14A5D" w:rsidR="00FB0045" w:rsidRPr="00F7064B" w:rsidRDefault="00E94F51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  <w:t>Sleep disturbanc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95BD38" w14:textId="77777777" w:rsidR="00FB0045" w:rsidRPr="00F7064B" w:rsidRDefault="00FB0045" w:rsidP="00164A8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Death/No.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88DFD6" w14:textId="77777777" w:rsidR="00FB0045" w:rsidRPr="00F7064B" w:rsidRDefault="00FB0045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 xml:space="preserve">Hazard ratio (95% </w:t>
            </w:r>
            <w:proofErr w:type="gramStart"/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CI)</w:t>
            </w:r>
            <w:r w:rsidRPr="00DC251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00146B" w14:textId="77777777" w:rsidR="00FB0045" w:rsidRPr="00F7064B" w:rsidRDefault="00FB0045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0E211F">
              <w:rPr>
                <w:rFonts w:ascii="Arial Unicode MS" w:eastAsia="Arial Unicode MS" w:hAnsi="Arial Unicode MS" w:cs="Arial Unicode MS"/>
                <w:b/>
                <w:bCs/>
                <w:i/>
                <w:iCs/>
                <w:color w:val="231F20"/>
                <w:sz w:val="14"/>
                <w:szCs w:val="14"/>
              </w:rPr>
              <w:t>P</w:t>
            </w:r>
            <w:r w:rsidRPr="000E211F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 xml:space="preserve"> value</w:t>
            </w:r>
          </w:p>
        </w:tc>
      </w:tr>
      <w:tr w:rsidR="00FB0045" w:rsidRPr="00F5058F" w14:paraId="6780B20E" w14:textId="77777777" w:rsidTr="00164A80">
        <w:tc>
          <w:tcPr>
            <w:tcW w:w="8359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64CB54CA" w14:textId="77777777" w:rsidR="00FB0045" w:rsidRPr="00F5058F" w:rsidRDefault="00FB0045" w:rsidP="00164A8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D6F6E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Exclusion of deaths during the first two years of follow-up</w:t>
            </w:r>
          </w:p>
        </w:tc>
      </w:tr>
      <w:tr w:rsidR="00E94F51" w:rsidRPr="00F5058F" w14:paraId="36AAE765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4F3BB9C6" w14:textId="5583B330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0</w:t>
            </w:r>
            <w:r w:rsidR="00626855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152AFFB" w14:textId="233529CB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35FBDD" w14:textId="4F90F44F" w:rsidR="00E94F51" w:rsidRPr="00F5058F" w:rsidRDefault="00E94F51" w:rsidP="00E94F51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16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55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5E0C124B" w14:textId="74D0C299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26AC41" w14:textId="07C66BD6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8485A">
              <w:rPr>
                <w:rFonts w:ascii="Arial Unicode MS" w:eastAsia="Arial Unicode MS" w:hAnsi="Arial Unicode MS" w:cs="Arial Unicode MS"/>
                <w:sz w:val="14"/>
                <w:szCs w:val="14"/>
              </w:rPr>
              <w:t>Reference</w:t>
            </w:r>
          </w:p>
        </w:tc>
      </w:tr>
      <w:tr w:rsidR="00370632" w:rsidRPr="00F5058F" w14:paraId="59F3B39F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557BE6DB" w14:textId="77777777" w:rsidR="00370632" w:rsidRPr="00F5058F" w:rsidRDefault="00370632" w:rsidP="00370632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D543F3F" w14:textId="5CA381A2" w:rsidR="00370632" w:rsidRPr="00F5058F" w:rsidRDefault="00370632" w:rsidP="00370632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0B05A3" w14:textId="5FB9D3DB" w:rsidR="00370632" w:rsidRPr="00F5058F" w:rsidRDefault="00370632" w:rsidP="00370632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63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10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65E42F6E" w14:textId="5727D048" w:rsidR="00370632" w:rsidRPr="00F5058F" w:rsidRDefault="006D6BD4" w:rsidP="00370632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6D6BD4">
              <w:rPr>
                <w:rFonts w:ascii="Arial Unicode MS" w:eastAsia="Arial Unicode MS" w:hAnsi="Arial Unicode MS" w:cs="Arial Unicode MS"/>
                <w:sz w:val="14"/>
                <w:szCs w:val="14"/>
              </w:rPr>
              <w:t>1.0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8 (</w:t>
            </w:r>
            <w:r w:rsidRPr="006D6BD4">
              <w:rPr>
                <w:rFonts w:ascii="Arial Unicode MS" w:eastAsia="Arial Unicode MS" w:hAnsi="Arial Unicode MS" w:cs="Arial Unicode MS"/>
                <w:sz w:val="14"/>
                <w:szCs w:val="14"/>
              </w:rPr>
              <w:t>0.7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6D6BD4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47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FC7A7B" w14:textId="32633E2B" w:rsidR="00370632" w:rsidRPr="00F5058F" w:rsidRDefault="006D6BD4" w:rsidP="00370632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6D6BD4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30</w:t>
            </w:r>
          </w:p>
        </w:tc>
      </w:tr>
      <w:tr w:rsidR="00370632" w:rsidRPr="00F5058F" w14:paraId="14AAA4D7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26F41524" w14:textId="52AF062E" w:rsidR="00370632" w:rsidRPr="00F5058F" w:rsidRDefault="00370632" w:rsidP="00370632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5</w:t>
            </w:r>
            <w:r w:rsidR="00626855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CDBC04B" w14:textId="77AB984C" w:rsidR="00370632" w:rsidRDefault="00370632" w:rsidP="00370632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6D029F" w14:textId="2063186D" w:rsidR="00370632" w:rsidRDefault="00370632" w:rsidP="00370632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0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1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120A4D87" w14:textId="2DF5F660" w:rsidR="00370632" w:rsidRPr="000D4B07" w:rsidRDefault="006D6BD4" w:rsidP="00370632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6D6BD4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3 (</w:t>
            </w:r>
            <w:r w:rsidRPr="006D6BD4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0.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5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6D6BD4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2.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4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4CFDA0" w14:textId="27C2A536" w:rsidR="00370632" w:rsidRPr="00A45A63" w:rsidRDefault="006D6BD4" w:rsidP="00370632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6D6BD4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179</w:t>
            </w:r>
          </w:p>
        </w:tc>
      </w:tr>
      <w:tr w:rsidR="00370632" w:rsidRPr="00F5058F" w14:paraId="1954994C" w14:textId="77777777" w:rsidTr="00164A8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53ECD2D" w14:textId="0CFE851D" w:rsidR="00370632" w:rsidRPr="00F5058F" w:rsidRDefault="00370632" w:rsidP="00370632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5521F34" w14:textId="4D9E1E51" w:rsidR="00370632" w:rsidRPr="00F5058F" w:rsidRDefault="00370632" w:rsidP="00370632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A83B813" w14:textId="674C7329" w:rsidR="00370632" w:rsidRPr="00F5058F" w:rsidRDefault="00370632" w:rsidP="00370632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39/324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6A3994DB" w14:textId="0DED5B93" w:rsidR="00370632" w:rsidRPr="00F5058F" w:rsidRDefault="006D6BD4" w:rsidP="00370632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.00 (</w:t>
            </w:r>
            <w:r w:rsidRPr="006D6BD4">
              <w:rPr>
                <w:rFonts w:ascii="Arial Unicode MS" w:eastAsia="Arial Unicode MS" w:hAnsi="Arial Unicode MS" w:cs="Arial Unicode MS"/>
                <w:sz w:val="14"/>
                <w:szCs w:val="14"/>
              </w:rPr>
              <w:t>0.6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6D6BD4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E107B3D" w14:textId="2CA09F9F" w:rsidR="00370632" w:rsidRPr="00F5058F" w:rsidRDefault="006D6BD4" w:rsidP="00370632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6D6BD4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991</w:t>
            </w:r>
          </w:p>
        </w:tc>
      </w:tr>
      <w:tr w:rsidR="00370632" w:rsidRPr="00F5058F" w14:paraId="5DB736DA" w14:textId="77777777" w:rsidTr="00164A8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D29D05A" w14:textId="45FDD939" w:rsidR="00370632" w:rsidRDefault="00370632" w:rsidP="00370632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B878FD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≥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82AFA18" w14:textId="65D5C3EA" w:rsidR="00370632" w:rsidRPr="00F5058F" w:rsidRDefault="00370632" w:rsidP="00370632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C925B1" w14:textId="4615D0E4" w:rsidR="00370632" w:rsidRDefault="00370632" w:rsidP="00370632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7/31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26B7A8E8" w14:textId="1F4CABF7" w:rsidR="00370632" w:rsidRPr="000D4B07" w:rsidRDefault="00B73B7A" w:rsidP="00370632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B73B7A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3.4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 xml:space="preserve"> (</w:t>
            </w:r>
            <w:r w:rsidRPr="00B73B7A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B73B7A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8.22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ED78932" w14:textId="340E0FA1" w:rsidR="00370632" w:rsidRPr="00A367CE" w:rsidRDefault="00B73B7A" w:rsidP="00370632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B73B7A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004</w:t>
            </w:r>
          </w:p>
        </w:tc>
      </w:tr>
      <w:tr w:rsidR="00E94F51" w:rsidRPr="00F5058F" w14:paraId="6056849F" w14:textId="77777777" w:rsidTr="00164A80"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</w:tcPr>
          <w:p w14:paraId="5D89ACAF" w14:textId="77777777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</w:tcPr>
          <w:p w14:paraId="05B298A2" w14:textId="5D5A79C4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2F963746" w14:textId="51B53647" w:rsidR="00E94F51" w:rsidRPr="00F5058F" w:rsidRDefault="00E94F51" w:rsidP="00E94F51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2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59</w:t>
            </w:r>
          </w:p>
        </w:tc>
        <w:tc>
          <w:tcPr>
            <w:tcW w:w="1696" w:type="dxa"/>
            <w:tcBorders>
              <w:left w:val="nil"/>
              <w:bottom w:val="single" w:sz="8" w:space="0" w:color="auto"/>
              <w:right w:val="nil"/>
            </w:tcBorders>
          </w:tcPr>
          <w:p w14:paraId="30D349A7" w14:textId="16940CA9" w:rsidR="00E94F51" w:rsidRPr="00F5058F" w:rsidRDefault="00B73B7A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B73B7A">
              <w:rPr>
                <w:rFonts w:ascii="Arial Unicode MS" w:eastAsia="Arial Unicode MS" w:hAnsi="Arial Unicode MS" w:cs="Arial Unicode MS"/>
                <w:sz w:val="14"/>
                <w:szCs w:val="14"/>
              </w:rPr>
              <w:t>1.0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8 (</w:t>
            </w:r>
            <w:r w:rsidRPr="00B73B7A">
              <w:rPr>
                <w:rFonts w:ascii="Arial Unicode MS" w:eastAsia="Arial Unicode MS" w:hAnsi="Arial Unicode MS" w:cs="Arial Unicode MS"/>
                <w:sz w:val="14"/>
                <w:szCs w:val="14"/>
              </w:rPr>
              <w:t>0.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B73B7A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7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34BD619D" w14:textId="4DA683AF" w:rsidR="00E94F51" w:rsidRPr="00F5058F" w:rsidRDefault="00B73B7A" w:rsidP="00E94F51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14"/>
                <w:szCs w:val="14"/>
              </w:rPr>
            </w:pPr>
            <w:r w:rsidRPr="00B73B7A">
              <w:rPr>
                <w:rFonts w:ascii="Arial Unicode MS" w:eastAsia="Arial Unicode MS" w:hAnsi="Arial Unicode MS" w:cs="Arial Unicode MS"/>
                <w:kern w:val="2"/>
                <w:sz w:val="14"/>
                <w:szCs w:val="14"/>
                <w14:ligatures w14:val="standardContextual"/>
              </w:rPr>
              <w:t>0.771</w:t>
            </w:r>
          </w:p>
        </w:tc>
      </w:tr>
      <w:tr w:rsidR="00FB0045" w:rsidRPr="00F5058F" w14:paraId="6BD37C98" w14:textId="77777777" w:rsidTr="00164A80">
        <w:tc>
          <w:tcPr>
            <w:tcW w:w="8359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722AB7A0" w14:textId="77777777" w:rsidR="00FB0045" w:rsidRPr="00F5058F" w:rsidRDefault="00FB0045" w:rsidP="00164A8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D6F6E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Exclusion of</w:t>
            </w:r>
            <w:r w:rsidRPr="00A67816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 xml:space="preserve"> non-Hispanic Black participants</w:t>
            </w:r>
          </w:p>
        </w:tc>
      </w:tr>
      <w:tr w:rsidR="00E94F51" w:rsidRPr="00F5058F" w14:paraId="10EF63CE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2B5FBCA5" w14:textId="777E9832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0</w:t>
            </w:r>
            <w:r w:rsidR="00626855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2D4CF4D" w14:textId="6E2542A4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2169C9" w14:textId="1194A136" w:rsidR="00E94F51" w:rsidRPr="00F5058F" w:rsidRDefault="00E94F51" w:rsidP="00E94F51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08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37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61E3E8F5" w14:textId="77777777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6CEDE5" w14:textId="77777777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8485A">
              <w:rPr>
                <w:rFonts w:ascii="Arial Unicode MS" w:eastAsia="Arial Unicode MS" w:hAnsi="Arial Unicode MS" w:cs="Arial Unicode MS"/>
                <w:sz w:val="14"/>
                <w:szCs w:val="14"/>
              </w:rPr>
              <w:t>Reference</w:t>
            </w:r>
          </w:p>
        </w:tc>
      </w:tr>
      <w:tr w:rsidR="00A57F8D" w:rsidRPr="00F5058F" w14:paraId="1563B180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4AD481D2" w14:textId="77777777" w:rsidR="00A57F8D" w:rsidRPr="00F5058F" w:rsidRDefault="00A57F8D" w:rsidP="00A57F8D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58520AA" w14:textId="42AA30ED" w:rsidR="00A57F8D" w:rsidRPr="00F5058F" w:rsidRDefault="00A57F8D" w:rsidP="00A57F8D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430F9E" w14:textId="50CBC318" w:rsidR="00A57F8D" w:rsidRPr="00F5058F" w:rsidRDefault="00A57F8D" w:rsidP="00A57F8D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71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6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7ABB15E2" w14:textId="432069C9" w:rsidR="00A57F8D" w:rsidRPr="00F5058F" w:rsidRDefault="00E90FD6" w:rsidP="00A57F8D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E90FD6">
              <w:rPr>
                <w:rFonts w:ascii="Arial Unicode MS" w:eastAsia="Arial Unicode MS" w:hAnsi="Arial Unicode MS" w:cs="Arial Unicode MS"/>
                <w:sz w:val="14"/>
                <w:szCs w:val="14"/>
              </w:rPr>
              <w:t>1.2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7 (</w:t>
            </w:r>
            <w:r w:rsidRPr="00E90FD6">
              <w:rPr>
                <w:rFonts w:ascii="Arial Unicode MS" w:eastAsia="Arial Unicode MS" w:hAnsi="Arial Unicode MS" w:cs="Arial Unicode MS"/>
                <w:sz w:val="14"/>
                <w:szCs w:val="14"/>
              </w:rPr>
              <w:t>0.9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E90FD6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70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43781C" w14:textId="55036D81" w:rsidR="00A57F8D" w:rsidRPr="00F5058F" w:rsidRDefault="00E90FD6" w:rsidP="00A57F8D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E90FD6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119</w:t>
            </w:r>
          </w:p>
        </w:tc>
      </w:tr>
      <w:tr w:rsidR="00A57F8D" w:rsidRPr="00F5058F" w14:paraId="17367F32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42C8A2D4" w14:textId="52A5C8AC" w:rsidR="00A57F8D" w:rsidRPr="00F5058F" w:rsidRDefault="00A57F8D" w:rsidP="00A57F8D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5</w:t>
            </w:r>
            <w:r w:rsidR="00626855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61B66B9" w14:textId="1C91B54C" w:rsidR="00A57F8D" w:rsidRDefault="00A57F8D" w:rsidP="00A57F8D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409A88" w14:textId="70460816" w:rsidR="00A57F8D" w:rsidRPr="0023492C" w:rsidRDefault="00A57F8D" w:rsidP="00A57F8D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7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10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3D750648" w14:textId="5364E7AA" w:rsidR="00A57F8D" w:rsidRPr="00946392" w:rsidRDefault="00E90FD6" w:rsidP="00A57F8D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E90FD6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7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 (</w:t>
            </w:r>
            <w:r w:rsidRPr="00E90FD6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E90FD6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2.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7EDECF" w14:textId="2A92EDD0" w:rsidR="00A57F8D" w:rsidRPr="00A45A63" w:rsidRDefault="00E90FD6" w:rsidP="00A57F8D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E90FD6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020</w:t>
            </w:r>
          </w:p>
        </w:tc>
      </w:tr>
      <w:tr w:rsidR="00A57F8D" w:rsidRPr="00F5058F" w14:paraId="245CDB40" w14:textId="77777777" w:rsidTr="00164A8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C9D418F" w14:textId="1CE4EF77" w:rsidR="00A57F8D" w:rsidRPr="00F5058F" w:rsidRDefault="00A57F8D" w:rsidP="00A57F8D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7E8DE6C" w14:textId="0545820A" w:rsidR="00A57F8D" w:rsidRPr="00F5058F" w:rsidRDefault="00A57F8D" w:rsidP="00A57F8D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A9960D" w14:textId="3CA8D32B" w:rsidR="00A57F8D" w:rsidRPr="00F5058F" w:rsidRDefault="00A57F8D" w:rsidP="00A57F8D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1/298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23EE28C5" w14:textId="21DF9041" w:rsidR="00A57F8D" w:rsidRPr="00F5058F" w:rsidRDefault="00E90FD6" w:rsidP="00A57F8D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E90FD6">
              <w:rPr>
                <w:rFonts w:ascii="Arial Unicode MS" w:eastAsia="Arial Unicode MS" w:hAnsi="Arial Unicode MS" w:cs="Arial Unicode MS"/>
                <w:sz w:val="14"/>
                <w:szCs w:val="14"/>
              </w:rPr>
              <w:t>0.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 (</w:t>
            </w:r>
            <w:r w:rsidRPr="00E90FD6">
              <w:rPr>
                <w:rFonts w:ascii="Arial Unicode MS" w:eastAsia="Arial Unicode MS" w:hAnsi="Arial Unicode MS" w:cs="Arial Unicode MS"/>
                <w:sz w:val="14"/>
                <w:szCs w:val="14"/>
              </w:rPr>
              <w:t>0.6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E90FD6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4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29EE250" w14:textId="76B702E7" w:rsidR="00A57F8D" w:rsidRPr="00AD1F31" w:rsidRDefault="00E90FD6" w:rsidP="00A57F8D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E90FD6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954</w:t>
            </w:r>
          </w:p>
        </w:tc>
      </w:tr>
      <w:tr w:rsidR="00A57F8D" w:rsidRPr="00F5058F" w14:paraId="1CB06AF9" w14:textId="77777777" w:rsidTr="00164A8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6D7AC72" w14:textId="569A634B" w:rsidR="00A57F8D" w:rsidRDefault="00A57F8D" w:rsidP="00A57F8D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B878FD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≥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1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AFF63FD" w14:textId="5D7DB42E" w:rsidR="00A57F8D" w:rsidRPr="00F5058F" w:rsidRDefault="00A57F8D" w:rsidP="00A57F8D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2AB9AD5" w14:textId="6B5E7AC7" w:rsidR="00A57F8D" w:rsidRPr="0023492C" w:rsidRDefault="00A57F8D" w:rsidP="00A57F8D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8/29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2C5FA084" w14:textId="3BF18003" w:rsidR="00A57F8D" w:rsidRPr="00946392" w:rsidRDefault="00081479" w:rsidP="00A57F8D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081479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3.7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7 (</w:t>
            </w:r>
            <w:r w:rsidRPr="00081479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081479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8.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4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B9DB833" w14:textId="6B4D67EC" w:rsidR="00A57F8D" w:rsidRPr="006D4CCC" w:rsidRDefault="001F1EB1" w:rsidP="00A57F8D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1F1EB1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001</w:t>
            </w:r>
          </w:p>
        </w:tc>
      </w:tr>
      <w:tr w:rsidR="00E94F51" w:rsidRPr="00F5058F" w14:paraId="791A9872" w14:textId="77777777" w:rsidTr="00164A80"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</w:tcPr>
          <w:p w14:paraId="1953E4F8" w14:textId="77777777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</w:tcPr>
          <w:p w14:paraId="4283C9D9" w14:textId="638530F5" w:rsidR="00E94F51" w:rsidRPr="00F5058F" w:rsidRDefault="00E94F51" w:rsidP="00E94F51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54E355CF" w14:textId="5347D6FA" w:rsidR="00E94F51" w:rsidRPr="00F5058F" w:rsidRDefault="00E94F51" w:rsidP="00E94F51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9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39</w:t>
            </w:r>
          </w:p>
        </w:tc>
        <w:tc>
          <w:tcPr>
            <w:tcW w:w="1696" w:type="dxa"/>
            <w:tcBorders>
              <w:left w:val="nil"/>
              <w:bottom w:val="single" w:sz="8" w:space="0" w:color="auto"/>
              <w:right w:val="nil"/>
            </w:tcBorders>
          </w:tcPr>
          <w:p w14:paraId="305FC715" w14:textId="44073C0D" w:rsidR="00E94F51" w:rsidRPr="00225788" w:rsidRDefault="00CF7773" w:rsidP="00E94F51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CF7773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1.3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7 (</w:t>
            </w:r>
            <w:r w:rsidRPr="00CF7773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8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–</w:t>
            </w:r>
            <w:r w:rsidRPr="00CF7773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2.13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65654525" w14:textId="53A80D28" w:rsidR="00E94F51" w:rsidRPr="00225788" w:rsidRDefault="00CF7773" w:rsidP="00E94F51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CF7773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169</w:t>
            </w:r>
          </w:p>
        </w:tc>
      </w:tr>
    </w:tbl>
    <w:p w14:paraId="1C40F277" w14:textId="77777777" w:rsidR="00995038" w:rsidRDefault="00995038" w:rsidP="00995038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Abbreviations: </w:t>
      </w:r>
      <w:r w:rsidRPr="0064015D">
        <w:rPr>
          <w:rFonts w:ascii="Arial Unicode MS" w:eastAsia="Arial Unicode MS" w:hAnsi="Arial Unicode MS" w:cs="Arial Unicode MS"/>
          <w:color w:val="231F20"/>
          <w:sz w:val="14"/>
          <w:szCs w:val="14"/>
        </w:rPr>
        <w:t>PHQ-9</w:t>
      </w: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, </w:t>
      </w:r>
      <w:r w:rsidRPr="0064015D">
        <w:rPr>
          <w:rFonts w:ascii="Arial Unicode MS" w:eastAsia="Arial Unicode MS" w:hAnsi="Arial Unicode MS" w:cs="Arial Unicode MS"/>
          <w:color w:val="231F20"/>
          <w:sz w:val="14"/>
          <w:szCs w:val="14"/>
        </w:rPr>
        <w:t>Patient Health Questionnaire-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>9</w:t>
      </w: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>.</w:t>
      </w:r>
    </w:p>
    <w:p w14:paraId="309B12F3" w14:textId="76EDC626" w:rsidR="00995038" w:rsidRPr="00DE0642" w:rsidRDefault="00995038" w:rsidP="00995038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2F1FD9">
        <w:rPr>
          <w:rFonts w:ascii="Arial Unicode MS" w:eastAsia="Arial Unicode MS" w:hAnsi="Arial Unicode MS" w:cs="Arial Unicode MS" w:hint="eastAsia"/>
          <w:color w:val="231F20"/>
          <w:sz w:val="14"/>
          <w:szCs w:val="14"/>
          <w:vertAlign w:val="superscript"/>
        </w:rPr>
        <w:t>a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436FA9" w:rsidRPr="009806A9">
        <w:rPr>
          <w:rFonts w:ascii="Arial Unicode MS" w:eastAsia="Arial Unicode MS" w:hAnsi="Arial Unicode MS" w:cs="Arial Unicode MS"/>
          <w:color w:val="231F20"/>
          <w:sz w:val="14"/>
          <w:szCs w:val="14"/>
        </w:rPr>
        <w:t>Adjusted for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age, sex (male/female), race and ethnicity (Mexican American, other Hispanic, non-Hispanic White, non-Hispanic Black, other race or ethnicity [including American Indian/Alaska Native/Pacific Islander, Asian, multiracial]), educational attainment (&lt;high school graduate, high school graduate or general equivalency diploma, ≥Some college), marital status (married, never married, living with partner, other [including widowed, divorced, separated individuals]), family poverty income ratio (≤1.3, 1.3</w:t>
      </w:r>
      <w:r w:rsidR="00626855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3.5, ＞3.5), work status (</w:t>
      </w:r>
      <w:proofErr w:type="spellStart"/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nonemployed</w:t>
      </w:r>
      <w:proofErr w:type="spellEnd"/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, part time [1</w:t>
      </w:r>
      <w:r w:rsidR="00626855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34 h/</w:t>
      </w:r>
      <w:proofErr w:type="spellStart"/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wk</w:t>
      </w:r>
      <w:proofErr w:type="spellEnd"/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], full time [≥35 h/</w:t>
      </w:r>
      <w:proofErr w:type="spellStart"/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wk</w:t>
      </w:r>
      <w:proofErr w:type="spellEnd"/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])</w:t>
      </w:r>
      <w:r w:rsidR="00436FA9">
        <w:rPr>
          <w:rFonts w:ascii="Arial Unicode MS" w:eastAsia="Arial Unicode MS" w:hAnsi="Arial Unicode MS" w:cs="Arial Unicode MS"/>
          <w:color w:val="231F20"/>
          <w:sz w:val="14"/>
          <w:szCs w:val="14"/>
        </w:rPr>
        <w:t>,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National Health and Nutrition Examination Survey cycles (2007</w:t>
      </w:r>
      <w:r w:rsidR="00626855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08, 2009</w:t>
      </w:r>
      <w:r w:rsidR="00626855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0, 2011</w:t>
      </w:r>
      <w:r w:rsidR="00626855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2, 2013</w:t>
      </w:r>
      <w:r w:rsidR="00626855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4, 2015</w:t>
      </w:r>
      <w:r w:rsidR="00626855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6, 2017</w:t>
      </w:r>
      <w:r w:rsidR="00626855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436FA9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8)</w:t>
      </w:r>
      <w:r w:rsidR="00436FA9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, </w:t>
      </w:r>
      <w:r w:rsidR="00436FA9" w:rsidRPr="000770BC">
        <w:rPr>
          <w:rFonts w:ascii="Arial Unicode MS" w:eastAsia="Arial Unicode MS" w:hAnsi="Arial Unicode MS" w:cs="Arial Unicode MS"/>
          <w:color w:val="231F20"/>
          <w:sz w:val="14"/>
          <w:szCs w:val="14"/>
        </w:rPr>
        <w:t>diabetes (yes/no), hypertension (yes/no)</w:t>
      </w:r>
      <w:r w:rsidR="00436FA9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,</w:t>
      </w:r>
      <w:r w:rsidR="00436FA9" w:rsidRPr="000770BC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hypercholesterolemia (yes/no)</w:t>
      </w:r>
      <w:r w:rsidR="00436FA9">
        <w:rPr>
          <w:rFonts w:hint="eastAsia"/>
        </w:rPr>
        <w:t xml:space="preserve">, </w:t>
      </w:r>
      <w:r w:rsidR="00436FA9" w:rsidRPr="004F5F24">
        <w:rPr>
          <w:rFonts w:ascii="Arial Unicode MS" w:eastAsia="Arial Unicode MS" w:hAnsi="Arial Unicode MS" w:cs="Arial Unicode MS"/>
          <w:color w:val="231F20"/>
          <w:sz w:val="14"/>
          <w:szCs w:val="14"/>
        </w:rPr>
        <w:t>the number of cancer types (1, 2, ≥3)</w:t>
      </w:r>
      <w:r w:rsidR="00787032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, the </w:t>
      </w:r>
      <w:r w:rsidR="00787032" w:rsidRPr="00E3115C">
        <w:rPr>
          <w:rFonts w:ascii="Arial Unicode MS" w:eastAsia="Arial Unicode MS" w:hAnsi="Arial Unicode MS" w:cs="Arial Unicode MS"/>
          <w:color w:val="231F20"/>
          <w:sz w:val="14"/>
          <w:szCs w:val="14"/>
        </w:rPr>
        <w:t>number of years since the first cancer diagnosis</w:t>
      </w:r>
      <w:r w:rsidR="00436FA9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, </w:t>
      </w:r>
      <w:r w:rsidR="00436FA9" w:rsidRPr="006E5512">
        <w:rPr>
          <w:rFonts w:ascii="Arial Unicode MS" w:eastAsia="Arial Unicode MS" w:hAnsi="Arial Unicode MS" w:cs="Arial Unicode MS"/>
          <w:color w:val="231F20"/>
          <w:sz w:val="14"/>
          <w:szCs w:val="14"/>
        </w:rPr>
        <w:t>use of antidepressants (yes/no)</w:t>
      </w:r>
      <w:r w:rsidR="00436FA9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, and s</w:t>
      </w:r>
      <w:r w:rsidR="00436FA9" w:rsidRPr="00AE3B47">
        <w:rPr>
          <w:rFonts w:ascii="Arial Unicode MS" w:eastAsia="Arial Unicode MS" w:hAnsi="Arial Unicode MS" w:cs="Arial Unicode MS"/>
          <w:color w:val="231F20"/>
          <w:sz w:val="14"/>
          <w:szCs w:val="14"/>
        </w:rPr>
        <w:t>leep duration</w:t>
      </w:r>
      <w:r w:rsidR="00436FA9" w:rsidRPr="00DE0642">
        <w:rPr>
          <w:rFonts w:ascii="Arial Unicode MS" w:eastAsia="Arial Unicode MS" w:hAnsi="Arial Unicode MS" w:cs="Arial Unicode MS"/>
          <w:color w:val="231F20"/>
          <w:sz w:val="14"/>
          <w:szCs w:val="14"/>
        </w:rPr>
        <w:t>.</w:t>
      </w:r>
    </w:p>
    <w:p w14:paraId="6943EC0F" w14:textId="77777777" w:rsidR="00641101" w:rsidRPr="00995038" w:rsidRDefault="00641101"/>
    <w:sectPr w:rsidR="00641101" w:rsidRPr="00995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D92FC1" w14:textId="77777777" w:rsidR="009F56DF" w:rsidRDefault="009F56DF" w:rsidP="00787032">
      <w:r>
        <w:separator/>
      </w:r>
    </w:p>
  </w:endnote>
  <w:endnote w:type="continuationSeparator" w:id="0">
    <w:p w14:paraId="6EF27291" w14:textId="77777777" w:rsidR="009F56DF" w:rsidRDefault="009F56DF" w:rsidP="00787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5F219" w14:textId="77777777" w:rsidR="009F56DF" w:rsidRDefault="009F56DF" w:rsidP="00787032">
      <w:r>
        <w:separator/>
      </w:r>
    </w:p>
  </w:footnote>
  <w:footnote w:type="continuationSeparator" w:id="0">
    <w:p w14:paraId="544FAF06" w14:textId="77777777" w:rsidR="009F56DF" w:rsidRDefault="009F56DF" w:rsidP="00787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045"/>
    <w:rsid w:val="00002A17"/>
    <w:rsid w:val="00021B0D"/>
    <w:rsid w:val="0004449A"/>
    <w:rsid w:val="00057B90"/>
    <w:rsid w:val="0006297B"/>
    <w:rsid w:val="00071639"/>
    <w:rsid w:val="000723CA"/>
    <w:rsid w:val="000759D0"/>
    <w:rsid w:val="00081479"/>
    <w:rsid w:val="0008540D"/>
    <w:rsid w:val="000860B6"/>
    <w:rsid w:val="00086557"/>
    <w:rsid w:val="000D03BA"/>
    <w:rsid w:val="000E47CF"/>
    <w:rsid w:val="000F54B4"/>
    <w:rsid w:val="00103B80"/>
    <w:rsid w:val="00105410"/>
    <w:rsid w:val="0011793B"/>
    <w:rsid w:val="001255FC"/>
    <w:rsid w:val="00126342"/>
    <w:rsid w:val="00187501"/>
    <w:rsid w:val="0019571C"/>
    <w:rsid w:val="001A39F9"/>
    <w:rsid w:val="001E5C52"/>
    <w:rsid w:val="001F1EB1"/>
    <w:rsid w:val="002018CB"/>
    <w:rsid w:val="002043E6"/>
    <w:rsid w:val="00225788"/>
    <w:rsid w:val="00247410"/>
    <w:rsid w:val="00250510"/>
    <w:rsid w:val="002E7E06"/>
    <w:rsid w:val="002F5F50"/>
    <w:rsid w:val="002F7539"/>
    <w:rsid w:val="002F7A9B"/>
    <w:rsid w:val="0032416C"/>
    <w:rsid w:val="0036158F"/>
    <w:rsid w:val="00370632"/>
    <w:rsid w:val="003813D1"/>
    <w:rsid w:val="003A6441"/>
    <w:rsid w:val="003E1D5F"/>
    <w:rsid w:val="003E1E34"/>
    <w:rsid w:val="003E3594"/>
    <w:rsid w:val="00420B85"/>
    <w:rsid w:val="00431CFE"/>
    <w:rsid w:val="00436FA9"/>
    <w:rsid w:val="004645D4"/>
    <w:rsid w:val="00467B0C"/>
    <w:rsid w:val="00467D31"/>
    <w:rsid w:val="00483AE9"/>
    <w:rsid w:val="004A4EA8"/>
    <w:rsid w:val="004C5E3F"/>
    <w:rsid w:val="0053497B"/>
    <w:rsid w:val="005507E2"/>
    <w:rsid w:val="00571B83"/>
    <w:rsid w:val="00572B63"/>
    <w:rsid w:val="005957C5"/>
    <w:rsid w:val="005A587C"/>
    <w:rsid w:val="005C1FED"/>
    <w:rsid w:val="005F551F"/>
    <w:rsid w:val="0060587F"/>
    <w:rsid w:val="0061589A"/>
    <w:rsid w:val="006213C2"/>
    <w:rsid w:val="00626828"/>
    <w:rsid w:val="00626855"/>
    <w:rsid w:val="00641101"/>
    <w:rsid w:val="006634CE"/>
    <w:rsid w:val="00683386"/>
    <w:rsid w:val="006A2582"/>
    <w:rsid w:val="006A493A"/>
    <w:rsid w:val="006D56AC"/>
    <w:rsid w:val="006D6BD4"/>
    <w:rsid w:val="006E0F61"/>
    <w:rsid w:val="00706792"/>
    <w:rsid w:val="0073154C"/>
    <w:rsid w:val="00743168"/>
    <w:rsid w:val="007466A4"/>
    <w:rsid w:val="007539DA"/>
    <w:rsid w:val="00762A0C"/>
    <w:rsid w:val="0076445E"/>
    <w:rsid w:val="007776E9"/>
    <w:rsid w:val="00787032"/>
    <w:rsid w:val="007A638C"/>
    <w:rsid w:val="007A7421"/>
    <w:rsid w:val="007B4E3B"/>
    <w:rsid w:val="0083633E"/>
    <w:rsid w:val="00837173"/>
    <w:rsid w:val="00874BCF"/>
    <w:rsid w:val="00877355"/>
    <w:rsid w:val="008836F3"/>
    <w:rsid w:val="00894155"/>
    <w:rsid w:val="008C0E57"/>
    <w:rsid w:val="008C2149"/>
    <w:rsid w:val="008C3D4B"/>
    <w:rsid w:val="008D17B2"/>
    <w:rsid w:val="008E013C"/>
    <w:rsid w:val="008E7E92"/>
    <w:rsid w:val="00934A85"/>
    <w:rsid w:val="00976501"/>
    <w:rsid w:val="00995038"/>
    <w:rsid w:val="009A1FFE"/>
    <w:rsid w:val="009C3675"/>
    <w:rsid w:val="009E6BD0"/>
    <w:rsid w:val="009F5391"/>
    <w:rsid w:val="009F56DF"/>
    <w:rsid w:val="00A15759"/>
    <w:rsid w:val="00A4373F"/>
    <w:rsid w:val="00A57F8D"/>
    <w:rsid w:val="00A60723"/>
    <w:rsid w:val="00A80A5B"/>
    <w:rsid w:val="00A83C37"/>
    <w:rsid w:val="00A942EF"/>
    <w:rsid w:val="00AB3F75"/>
    <w:rsid w:val="00AD1F31"/>
    <w:rsid w:val="00B53792"/>
    <w:rsid w:val="00B67502"/>
    <w:rsid w:val="00B73B7A"/>
    <w:rsid w:val="00B90F8C"/>
    <w:rsid w:val="00B97AB2"/>
    <w:rsid w:val="00BC48FA"/>
    <w:rsid w:val="00BD21AF"/>
    <w:rsid w:val="00BF300B"/>
    <w:rsid w:val="00C06C18"/>
    <w:rsid w:val="00C16054"/>
    <w:rsid w:val="00CA3C73"/>
    <w:rsid w:val="00CD2BBB"/>
    <w:rsid w:val="00CE101A"/>
    <w:rsid w:val="00CF7773"/>
    <w:rsid w:val="00D168AF"/>
    <w:rsid w:val="00D37A81"/>
    <w:rsid w:val="00D51652"/>
    <w:rsid w:val="00D675DB"/>
    <w:rsid w:val="00D7698A"/>
    <w:rsid w:val="00D9090B"/>
    <w:rsid w:val="00D975BB"/>
    <w:rsid w:val="00DB30C8"/>
    <w:rsid w:val="00DC098A"/>
    <w:rsid w:val="00DD4114"/>
    <w:rsid w:val="00DD7A72"/>
    <w:rsid w:val="00E01AA9"/>
    <w:rsid w:val="00E40A21"/>
    <w:rsid w:val="00E75A1C"/>
    <w:rsid w:val="00E90FD6"/>
    <w:rsid w:val="00E94F51"/>
    <w:rsid w:val="00EB71E1"/>
    <w:rsid w:val="00EC40A1"/>
    <w:rsid w:val="00EC7BF4"/>
    <w:rsid w:val="00F13C79"/>
    <w:rsid w:val="00F3070B"/>
    <w:rsid w:val="00F50348"/>
    <w:rsid w:val="00F521EC"/>
    <w:rsid w:val="00F63026"/>
    <w:rsid w:val="00F70328"/>
    <w:rsid w:val="00F77BC3"/>
    <w:rsid w:val="00F927F1"/>
    <w:rsid w:val="00FB0045"/>
    <w:rsid w:val="00FB4272"/>
    <w:rsid w:val="00FF1E91"/>
    <w:rsid w:val="00FF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116DD"/>
  <w15:chartTrackingRefBased/>
  <w15:docId w15:val="{18DE6EAF-CF83-482F-BA0D-408808D42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045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04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B00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FB0045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870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7032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787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7032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u Chen</dc:creator>
  <cp:keywords/>
  <dc:description/>
  <cp:lastModifiedBy>Junru Chen</cp:lastModifiedBy>
  <cp:revision>177</cp:revision>
  <dcterms:created xsi:type="dcterms:W3CDTF">2023-10-23T08:42:00Z</dcterms:created>
  <dcterms:modified xsi:type="dcterms:W3CDTF">2024-05-19T09:30:00Z</dcterms:modified>
</cp:coreProperties>
</file>